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06D92" w14:textId="50184D84" w:rsidR="00084D22" w:rsidRDefault="00476E88" w:rsidP="00084D22">
      <w:pPr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dditional File 1</w:t>
      </w:r>
    </w:p>
    <w:p w14:paraId="19F9561F" w14:textId="77777777" w:rsidR="00084D22" w:rsidRDefault="00084D22" w:rsidP="00084D22">
      <w:pPr>
        <w:jc w:val="both"/>
        <w:rPr>
          <w:b/>
          <w:bCs/>
          <w:color w:val="000000" w:themeColor="text1"/>
        </w:rPr>
      </w:pPr>
    </w:p>
    <w:p w14:paraId="269076A1" w14:textId="1DEEA258" w:rsidR="00084D22" w:rsidRDefault="00084D22" w:rsidP="00084D22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Pr="007F2E47">
        <w:rPr>
          <w:b/>
          <w:bCs/>
          <w:color w:val="000000" w:themeColor="text1"/>
        </w:rPr>
        <w:t>Table 1. Hospital Characteristics</w:t>
      </w:r>
    </w:p>
    <w:p w14:paraId="0F23D5B5" w14:textId="77777777" w:rsidR="00084D22" w:rsidRPr="007F2E47" w:rsidRDefault="00084D22" w:rsidP="00084D22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98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46"/>
        <w:gridCol w:w="1951"/>
        <w:gridCol w:w="1386"/>
        <w:gridCol w:w="1387"/>
        <w:gridCol w:w="1558"/>
      </w:tblGrid>
      <w:tr w:rsidR="00084D22" w:rsidRPr="007F2E47" w14:paraId="2B85C50C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CCA44B6" w14:textId="77777777" w:rsidR="00084D22" w:rsidRPr="00950F89" w:rsidRDefault="00084D22" w:rsidP="00A55D98">
            <w:pPr>
              <w:jc w:val="both"/>
              <w:rPr>
                <w:color w:val="000000" w:themeColor="text1"/>
              </w:rPr>
            </w:pPr>
            <w:r w:rsidRPr="00950F89">
              <w:rPr>
                <w:color w:val="000000" w:themeColor="text1"/>
              </w:rPr>
              <w:t>Hospital nam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6BAF0A8" w14:textId="77777777" w:rsidR="00084D22" w:rsidRPr="00950F89" w:rsidRDefault="00084D22" w:rsidP="00A55D98">
            <w:pPr>
              <w:jc w:val="both"/>
              <w:rPr>
                <w:color w:val="000000" w:themeColor="text1"/>
              </w:rPr>
            </w:pPr>
            <w:r w:rsidRPr="00950F89">
              <w:rPr>
                <w:color w:val="000000" w:themeColor="text1"/>
              </w:rPr>
              <w:t>Provinc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CAF1E24" w14:textId="77777777" w:rsidR="00084D22" w:rsidRPr="00950F89" w:rsidRDefault="00084D22" w:rsidP="00A55D98">
            <w:pPr>
              <w:jc w:val="both"/>
              <w:rPr>
                <w:color w:val="000000" w:themeColor="text1"/>
                <w:vertAlign w:val="superscript"/>
              </w:rPr>
            </w:pPr>
            <w:r w:rsidRPr="00950F89">
              <w:rPr>
                <w:color w:val="000000" w:themeColor="text1"/>
              </w:rPr>
              <w:t>Hospital Classification</w:t>
            </w:r>
            <w:r w:rsidRPr="00950F89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43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24455D" w14:textId="77777777" w:rsidR="00084D22" w:rsidRPr="00950F89" w:rsidRDefault="00084D22" w:rsidP="00A55D98">
            <w:pPr>
              <w:jc w:val="both"/>
              <w:rPr>
                <w:color w:val="000000" w:themeColor="text1"/>
              </w:rPr>
            </w:pPr>
            <w:r w:rsidRPr="00950F89">
              <w:rPr>
                <w:color w:val="000000" w:themeColor="text1"/>
              </w:rPr>
              <w:t>Number of beds</w:t>
            </w:r>
            <w:r w:rsidRPr="00950F89">
              <w:rPr>
                <w:color w:val="000000" w:themeColor="text1"/>
                <w:vertAlign w:val="superscript"/>
              </w:rPr>
              <w:t>*</w:t>
            </w:r>
          </w:p>
        </w:tc>
      </w:tr>
      <w:tr w:rsidR="00084D22" w:rsidRPr="007F2E47" w14:paraId="7730EF1C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5E5230B" w14:textId="77777777" w:rsidR="00084D22" w:rsidRPr="00950F89" w:rsidRDefault="00084D22" w:rsidP="00A55D9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27E33FE" w14:textId="77777777" w:rsidR="00084D22" w:rsidRPr="00950F89" w:rsidRDefault="00084D22" w:rsidP="00A55D9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E9D4654" w14:textId="77777777" w:rsidR="00084D22" w:rsidRPr="00950F89" w:rsidRDefault="00084D22" w:rsidP="00A55D9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329FE10E" w14:textId="77777777" w:rsidR="00084D22" w:rsidRPr="00950F89" w:rsidRDefault="00084D22" w:rsidP="00A55D98">
            <w:pPr>
              <w:jc w:val="both"/>
              <w:rPr>
                <w:color w:val="000000" w:themeColor="text1"/>
                <w:vertAlign w:val="superscript"/>
              </w:rPr>
            </w:pPr>
            <w:r w:rsidRPr="00950F89">
              <w:rPr>
                <w:color w:val="000000" w:themeColor="text1"/>
              </w:rPr>
              <w:t>Total</w:t>
            </w:r>
            <w:r w:rsidRPr="00950F89">
              <w:rPr>
                <w:color w:val="000000" w:themeColor="text1"/>
                <w:vertAlign w:val="superscript"/>
              </w:rPr>
              <w:t>†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3A89AD14" w14:textId="77777777" w:rsidR="00084D22" w:rsidRPr="00950F89" w:rsidRDefault="00084D22" w:rsidP="00A55D98">
            <w:pPr>
              <w:jc w:val="both"/>
              <w:rPr>
                <w:color w:val="000000" w:themeColor="text1"/>
                <w:vertAlign w:val="superscript"/>
              </w:rPr>
            </w:pPr>
            <w:r w:rsidRPr="00950F89">
              <w:rPr>
                <w:color w:val="000000" w:themeColor="text1"/>
              </w:rPr>
              <w:t>ICU</w:t>
            </w:r>
            <w:r w:rsidRPr="00950F89">
              <w:rPr>
                <w:color w:val="000000" w:themeColor="text1"/>
                <w:vertAlign w:val="superscript"/>
              </w:rPr>
              <w:t>†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EC1ADAF" w14:textId="77777777" w:rsidR="00084D22" w:rsidRPr="00950F89" w:rsidRDefault="00084D22" w:rsidP="00A55D98">
            <w:pPr>
              <w:jc w:val="both"/>
              <w:rPr>
                <w:color w:val="000000" w:themeColor="text1"/>
                <w:vertAlign w:val="superscript"/>
              </w:rPr>
            </w:pPr>
            <w:r w:rsidRPr="00950F89">
              <w:rPr>
                <w:color w:val="000000" w:themeColor="text1"/>
              </w:rPr>
              <w:t>Other Acute</w:t>
            </w:r>
            <w:r w:rsidRPr="00950F89">
              <w:rPr>
                <w:color w:val="000000" w:themeColor="text1"/>
                <w:vertAlign w:val="superscript"/>
              </w:rPr>
              <w:t>‡</w:t>
            </w:r>
          </w:p>
        </w:tc>
      </w:tr>
      <w:tr w:rsidR="00084D22" w:rsidRPr="007F2E47" w14:paraId="16568790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B51EB87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Foothills Medical Centr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5522B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AB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DF0F9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24086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001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21F45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62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8058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771</w:t>
            </w:r>
          </w:p>
        </w:tc>
      </w:tr>
      <w:tr w:rsidR="00084D22" w:rsidRPr="007F2E47" w14:paraId="263A18B2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09B5FC1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St. Paul’s Hospita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52AAF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BC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33E8F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3DC9F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42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3B672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35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B28D4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301</w:t>
            </w:r>
          </w:p>
        </w:tc>
      </w:tr>
      <w:tr w:rsidR="00084D22" w:rsidRPr="007F2E47" w14:paraId="04A047E8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DD229AD" w14:textId="77777777" w:rsidR="00084D22" w:rsidRPr="007F2E47" w:rsidRDefault="00084D22" w:rsidP="00A55D98">
            <w:pPr>
              <w:rPr>
                <w:color w:val="000000" w:themeColor="text1"/>
                <w:vertAlign w:val="superscript"/>
              </w:rPr>
            </w:pPr>
            <w:r w:rsidRPr="007F2E47">
              <w:rPr>
                <w:color w:val="000000" w:themeColor="text1"/>
              </w:rPr>
              <w:t>Surrey Memorial Hospital</w:t>
            </w:r>
            <w:r w:rsidRPr="00AE4C33">
              <w:rPr>
                <w:bCs/>
                <w:color w:val="000000" w:themeColor="text1"/>
                <w:vertAlign w:val="superscript"/>
              </w:rPr>
              <w:t>§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5907D" w14:textId="77777777" w:rsidR="00084D22" w:rsidRPr="007F2E47" w:rsidRDefault="00084D22" w:rsidP="00A55D98">
            <w:pPr>
              <w:jc w:val="both"/>
              <w:rPr>
                <w:b/>
                <w:bCs/>
                <w:color w:val="000000" w:themeColor="text1"/>
              </w:rPr>
            </w:pPr>
            <w:r w:rsidRPr="007F2E47">
              <w:rPr>
                <w:color w:val="000000" w:themeColor="text1"/>
              </w:rPr>
              <w:t>BC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4DF8E" w14:textId="77777777" w:rsidR="00084D22" w:rsidRPr="007F2E47" w:rsidRDefault="00084D22" w:rsidP="00A55D98">
            <w:pPr>
              <w:jc w:val="both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23C1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62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55C70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4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7E670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423</w:t>
            </w:r>
          </w:p>
        </w:tc>
      </w:tr>
      <w:tr w:rsidR="00084D22" w:rsidRPr="007F2E47" w14:paraId="0609A1D9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3F35471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 xml:space="preserve">Lions Gate Hospital 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B3FA0" w14:textId="77777777" w:rsidR="00084D22" w:rsidRPr="007F2E47" w:rsidRDefault="00084D22" w:rsidP="00A55D98">
            <w:pPr>
              <w:jc w:val="both"/>
              <w:rPr>
                <w:b/>
                <w:bCs/>
                <w:color w:val="000000" w:themeColor="text1"/>
              </w:rPr>
            </w:pPr>
            <w:r w:rsidRPr="007F2E47">
              <w:rPr>
                <w:color w:val="000000" w:themeColor="text1"/>
              </w:rPr>
              <w:t>BC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4CF64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munity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0951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54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34809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9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F526B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79</w:t>
            </w:r>
          </w:p>
        </w:tc>
      </w:tr>
      <w:tr w:rsidR="00084D22" w:rsidRPr="007F2E47" w14:paraId="5226907C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A92C68B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Health Sciences Centre</w:t>
            </w:r>
            <w:r>
              <w:rPr>
                <w:color w:val="000000" w:themeColor="text1"/>
              </w:rPr>
              <w:t xml:space="preserve"> </w:t>
            </w:r>
            <w:r w:rsidRPr="007F2E47">
              <w:rPr>
                <w:color w:val="000000" w:themeColor="text1"/>
              </w:rPr>
              <w:t xml:space="preserve">- St. John’s 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78BA1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NL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45DC2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D8CC8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331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E9C11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3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5EFA0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247</w:t>
            </w:r>
          </w:p>
        </w:tc>
      </w:tr>
      <w:tr w:rsidR="00084D22" w:rsidRPr="007F2E47" w14:paraId="070CBD80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C81CA34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Humber River Hospita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6E89D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O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67997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munity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39CA6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68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D83D1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57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6B7F9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524</w:t>
            </w:r>
          </w:p>
        </w:tc>
      </w:tr>
      <w:tr w:rsidR="00084D22" w:rsidRPr="007F2E47" w14:paraId="5BC35ECD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ECE9C83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Mount Sinai Hospital (Sinai Health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0C3B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O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D0794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91EE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74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33725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24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75E8E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95</w:t>
            </w:r>
          </w:p>
        </w:tc>
      </w:tr>
      <w:tr w:rsidR="00084D22" w:rsidRPr="007F2E47" w14:paraId="513B43B9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118C9EB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The Ottawa Hospita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72857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O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38811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7D4B0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13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7159E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70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51249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853</w:t>
            </w:r>
          </w:p>
        </w:tc>
      </w:tr>
      <w:tr w:rsidR="00084D22" w:rsidRPr="007F2E47" w14:paraId="253E8807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9A1FBCD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Niagara Health System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5E163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O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43462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munity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A6DE3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88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98F3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56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662F1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491</w:t>
            </w:r>
          </w:p>
        </w:tc>
      </w:tr>
      <w:tr w:rsidR="00084D22" w:rsidRPr="007F2E47" w14:paraId="46488739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AF52B2A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Kingston Health Sciences Centr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5D40E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O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50935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F1437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53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75348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78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2A7B4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377</w:t>
            </w:r>
          </w:p>
        </w:tc>
      </w:tr>
      <w:tr w:rsidR="00084D22" w:rsidRPr="007F2E47" w14:paraId="3CAFCC05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7785F96" w14:textId="77777777" w:rsidR="00084D22" w:rsidRPr="007F2E47" w:rsidRDefault="00084D22" w:rsidP="00A55D98">
            <w:pPr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Sunnybrook Health Sciences Centr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7DB15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O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C6316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20E25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10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58266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06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85E8B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508</w:t>
            </w:r>
          </w:p>
        </w:tc>
      </w:tr>
      <w:tr w:rsidR="00084D22" w:rsidRPr="007F2E47" w14:paraId="7E3F0F29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F32A745" w14:textId="77777777" w:rsidR="00084D22" w:rsidRPr="006C102C" w:rsidRDefault="00084D22" w:rsidP="00A55D98">
            <w:r w:rsidRPr="006C102C">
              <w:t>CHU de Québec- Université Lava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7D889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QC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ACAC7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E0F3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20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FAE01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26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361E2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899</w:t>
            </w:r>
          </w:p>
        </w:tc>
      </w:tr>
      <w:tr w:rsidR="00084D22" w:rsidRPr="007F2E47" w14:paraId="171A1253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435A608" w14:textId="77777777" w:rsidR="00084D22" w:rsidRPr="006C102C" w:rsidRDefault="00084D22" w:rsidP="00A55D98">
            <w:proofErr w:type="spellStart"/>
            <w:r w:rsidRPr="006C102C">
              <w:rPr>
                <w:color w:val="000000" w:themeColor="text1"/>
              </w:rPr>
              <w:t>CIUSSS</w:t>
            </w:r>
            <w:proofErr w:type="spellEnd"/>
            <w:r w:rsidRPr="006C102C">
              <w:rPr>
                <w:color w:val="000000" w:themeColor="text1"/>
              </w:rPr>
              <w:t xml:space="preserve"> de </w:t>
            </w:r>
            <w:proofErr w:type="spellStart"/>
            <w:r w:rsidRPr="006C102C">
              <w:rPr>
                <w:color w:val="000000" w:themeColor="text1"/>
              </w:rPr>
              <w:t>l'Estrie</w:t>
            </w:r>
            <w:proofErr w:type="spellEnd"/>
            <w:r w:rsidRPr="006C102C">
              <w:rPr>
                <w:color w:val="000000" w:themeColor="text1"/>
              </w:rPr>
              <w:t xml:space="preserve">-Centre </w:t>
            </w:r>
            <w:proofErr w:type="spellStart"/>
            <w:r w:rsidRPr="006C102C">
              <w:rPr>
                <w:color w:val="000000" w:themeColor="text1"/>
              </w:rPr>
              <w:t>hospitalier</w:t>
            </w:r>
            <w:proofErr w:type="spellEnd"/>
            <w:r w:rsidRPr="006C102C">
              <w:rPr>
                <w:color w:val="000000" w:themeColor="text1"/>
              </w:rPr>
              <w:t xml:space="preserve"> </w:t>
            </w:r>
            <w:proofErr w:type="spellStart"/>
            <w:r w:rsidRPr="006C102C">
              <w:rPr>
                <w:color w:val="000000" w:themeColor="text1"/>
              </w:rPr>
              <w:t>universitaire</w:t>
            </w:r>
            <w:proofErr w:type="spellEnd"/>
            <w:r w:rsidRPr="006C102C">
              <w:rPr>
                <w:color w:val="000000" w:themeColor="text1"/>
              </w:rPr>
              <w:t xml:space="preserve"> de Sherbrook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F70C7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QC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63D0A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06BB2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16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054F2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86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7941F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807</w:t>
            </w:r>
          </w:p>
        </w:tc>
      </w:tr>
      <w:tr w:rsidR="00084D22" w:rsidRPr="007F2E47" w14:paraId="001A8A25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E3DC24F" w14:textId="77777777" w:rsidR="00084D22" w:rsidRPr="006C102C" w:rsidRDefault="00084D22" w:rsidP="00A55D98">
            <w:pPr>
              <w:rPr>
                <w:color w:val="000000" w:themeColor="text1"/>
              </w:rPr>
            </w:pPr>
            <w:r w:rsidRPr="006C102C">
              <w:rPr>
                <w:color w:val="000000" w:themeColor="text1"/>
              </w:rPr>
              <w:t xml:space="preserve">Centre </w:t>
            </w:r>
            <w:proofErr w:type="spellStart"/>
            <w:r w:rsidRPr="006C102C">
              <w:rPr>
                <w:color w:val="000000" w:themeColor="text1"/>
              </w:rPr>
              <w:t>universitaire</w:t>
            </w:r>
            <w:proofErr w:type="spellEnd"/>
            <w:r w:rsidRPr="006C102C">
              <w:rPr>
                <w:color w:val="000000" w:themeColor="text1"/>
              </w:rPr>
              <w:t xml:space="preserve"> de </w:t>
            </w:r>
            <w:proofErr w:type="spellStart"/>
            <w:r w:rsidRPr="006C102C">
              <w:rPr>
                <w:color w:val="000000" w:themeColor="text1"/>
              </w:rPr>
              <w:t>santé</w:t>
            </w:r>
            <w:proofErr w:type="spellEnd"/>
            <w:r w:rsidRPr="006C102C">
              <w:rPr>
                <w:color w:val="000000" w:themeColor="text1"/>
              </w:rPr>
              <w:t xml:space="preserve"> McGil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42778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QC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AE71B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ademic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0DFB7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828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31EEA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125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5A9A8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552</w:t>
            </w:r>
          </w:p>
        </w:tc>
      </w:tr>
      <w:tr w:rsidR="00084D22" w:rsidRPr="007F2E47" w14:paraId="766E21AF" w14:textId="77777777" w:rsidTr="00A55D9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5326770" w14:textId="77777777" w:rsidR="00084D22" w:rsidRPr="006C102C" w:rsidRDefault="00084D22" w:rsidP="00A55D98">
            <w:pPr>
              <w:rPr>
                <w:color w:val="000000" w:themeColor="text1"/>
                <w:vertAlign w:val="superscript"/>
              </w:rPr>
            </w:pPr>
            <w:proofErr w:type="spellStart"/>
            <w:r w:rsidRPr="006C102C">
              <w:rPr>
                <w:color w:val="000000" w:themeColor="text1"/>
              </w:rPr>
              <w:t>CISSS</w:t>
            </w:r>
            <w:proofErr w:type="spellEnd"/>
            <w:r w:rsidRPr="006C102C">
              <w:rPr>
                <w:color w:val="000000" w:themeColor="text1"/>
              </w:rPr>
              <w:t xml:space="preserve">-CA - Hôtel-Dieu de </w:t>
            </w:r>
            <w:proofErr w:type="spellStart"/>
            <w:r w:rsidRPr="006C102C">
              <w:rPr>
                <w:color w:val="000000" w:themeColor="text1"/>
              </w:rPr>
              <w:t>Lévis</w:t>
            </w:r>
            <w:proofErr w:type="spellEnd"/>
            <w:r>
              <w:rPr>
                <w:color w:val="000000" w:themeColor="text1"/>
                <w:vertAlign w:val="superscript"/>
              </w:rPr>
              <w:t>||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6FDCB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 w:rsidRPr="007F2E47">
              <w:rPr>
                <w:color w:val="000000" w:themeColor="text1"/>
              </w:rPr>
              <w:t>QC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32F3F" w14:textId="77777777" w:rsidR="00084D22" w:rsidRPr="007F2E47" w:rsidRDefault="00084D22" w:rsidP="00A55D9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munity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290E" w14:textId="77777777" w:rsidR="00084D22" w:rsidRPr="007F2E47" w:rsidRDefault="00084D22" w:rsidP="00A55D98">
            <w:pPr>
              <w:jc w:val="both"/>
              <w:rPr>
                <w:b/>
                <w:bCs/>
                <w:color w:val="000000" w:themeColor="text1"/>
              </w:rPr>
            </w:pPr>
            <w:r w:rsidRPr="007F2E47">
              <w:rPr>
                <w:b/>
                <w:bCs/>
                <w:color w:val="000000" w:themeColor="text1"/>
              </w:rPr>
              <w:t>____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BB529" w14:textId="77777777" w:rsidR="00084D22" w:rsidRPr="007F2E47" w:rsidRDefault="00084D22" w:rsidP="00A55D98">
            <w:pPr>
              <w:jc w:val="both"/>
              <w:rPr>
                <w:b/>
                <w:bCs/>
                <w:color w:val="000000" w:themeColor="text1"/>
              </w:rPr>
            </w:pPr>
            <w:r w:rsidRPr="007F2E47">
              <w:rPr>
                <w:b/>
                <w:bCs/>
                <w:color w:val="000000" w:themeColor="text1"/>
              </w:rPr>
              <w:t>____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1ACC8" w14:textId="77777777" w:rsidR="00084D22" w:rsidRPr="007F2E47" w:rsidRDefault="00084D22" w:rsidP="00A55D98">
            <w:pPr>
              <w:jc w:val="both"/>
              <w:rPr>
                <w:b/>
                <w:bCs/>
                <w:color w:val="000000" w:themeColor="text1"/>
              </w:rPr>
            </w:pPr>
            <w:r w:rsidRPr="007F2E47">
              <w:rPr>
                <w:b/>
                <w:bCs/>
                <w:color w:val="000000" w:themeColor="text1"/>
              </w:rPr>
              <w:t>____</w:t>
            </w:r>
          </w:p>
        </w:tc>
      </w:tr>
    </w:tbl>
    <w:p w14:paraId="7A0F3D24" w14:textId="77777777" w:rsidR="00084D22" w:rsidRPr="007F2E47" w:rsidRDefault="00084D22" w:rsidP="00084D22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*</w:t>
      </w:r>
      <w:r w:rsidRPr="0024574B">
        <w:rPr>
          <w:color w:val="000000" w:themeColor="text1"/>
        </w:rPr>
        <w:t>C</w:t>
      </w:r>
      <w:r>
        <w:rPr>
          <w:color w:val="000000" w:themeColor="text1"/>
        </w:rPr>
        <w:t>I</w:t>
      </w:r>
      <w:r w:rsidRPr="0024574B">
        <w:rPr>
          <w:color w:val="000000" w:themeColor="text1"/>
        </w:rPr>
        <w:t>HI</w:t>
      </w:r>
      <w:r>
        <w:rPr>
          <w:b/>
          <w:bCs/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 xml:space="preserve">classifies hospitals into teaching and non-teaching. For the purpose of this manuscript, we label teaching hospitals as “academic hospitals” and non-teaching hospitals as “community” hospitals. </w:t>
      </w:r>
      <w:r w:rsidRPr="007F2E47">
        <w:rPr>
          <w:color w:val="000000" w:themeColor="text1"/>
        </w:rPr>
        <w:t xml:space="preserve">Hospital </w:t>
      </w:r>
      <w:r>
        <w:rPr>
          <w:color w:val="000000" w:themeColor="text1"/>
        </w:rPr>
        <w:t>classification</w:t>
      </w:r>
      <w:r w:rsidRPr="007F2E47">
        <w:rPr>
          <w:color w:val="000000" w:themeColor="text1"/>
        </w:rPr>
        <w:t xml:space="preserve"> and number of beds retrieved from C</w:t>
      </w:r>
      <w:r>
        <w:rPr>
          <w:color w:val="000000" w:themeColor="text1"/>
        </w:rPr>
        <w:t>anadian Institute for Health Information (C</w:t>
      </w:r>
      <w:r w:rsidRPr="007F2E47">
        <w:rPr>
          <w:color w:val="000000" w:themeColor="text1"/>
        </w:rPr>
        <w:t>IHI</w:t>
      </w:r>
      <w:r>
        <w:rPr>
          <w:color w:val="000000" w:themeColor="text1"/>
        </w:rPr>
        <w:t>)</w:t>
      </w:r>
      <w:r w:rsidRPr="007F2E47">
        <w:rPr>
          <w:color w:val="000000" w:themeColor="text1"/>
        </w:rPr>
        <w:t xml:space="preserve"> (2023).</w:t>
      </w:r>
    </w:p>
    <w:p w14:paraId="35A996F9" w14:textId="77777777" w:rsidR="00084D22" w:rsidRPr="007F2E47" w:rsidRDefault="00084D22" w:rsidP="00084D22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lastRenderedPageBreak/>
        <w:t>†</w:t>
      </w:r>
      <w:r w:rsidRPr="007F2E47">
        <w:rPr>
          <w:color w:val="000000" w:themeColor="text1"/>
          <w:vertAlign w:val="superscript"/>
        </w:rPr>
        <w:t xml:space="preserve"> </w:t>
      </w:r>
      <w:r w:rsidRPr="007F2E47">
        <w:rPr>
          <w:color w:val="000000" w:themeColor="text1"/>
        </w:rPr>
        <w:t xml:space="preserve">Number of beds does not include neonatal intensive care unit (NICU), contracted-out in-patient long-term care and surgical services, or residential care units (CIHI, 2023). </w:t>
      </w:r>
    </w:p>
    <w:p w14:paraId="4611A2E7" w14:textId="77777777" w:rsidR="00084D22" w:rsidRPr="007F2E47" w:rsidRDefault="00084D22" w:rsidP="00084D22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‡</w:t>
      </w:r>
      <w:r w:rsidRPr="007F2E47">
        <w:rPr>
          <w:color w:val="000000" w:themeColor="text1"/>
          <w:vertAlign w:val="superscript"/>
        </w:rPr>
        <w:t xml:space="preserve"> </w:t>
      </w:r>
      <w:r w:rsidRPr="007F2E47">
        <w:rPr>
          <w:color w:val="000000" w:themeColor="text1"/>
        </w:rPr>
        <w:t xml:space="preserve">Includes acute-care in-patient beds for services including: nursing inpatient administration and medical resources, medical and surgical nursing units, operating room and post-anesthetic recovery rooms, and palliative nursing units (CIHI, 2023) </w:t>
      </w:r>
    </w:p>
    <w:p w14:paraId="2DA34698" w14:textId="77777777" w:rsidR="00084D22" w:rsidRPr="007F2E47" w:rsidRDefault="00084D22" w:rsidP="00084D22">
      <w:pPr>
        <w:jc w:val="both"/>
        <w:rPr>
          <w:color w:val="000000" w:themeColor="text1"/>
        </w:rPr>
      </w:pPr>
      <w:r w:rsidRPr="00AE4C33">
        <w:rPr>
          <w:bCs/>
          <w:color w:val="000000" w:themeColor="text1"/>
          <w:vertAlign w:val="superscript"/>
        </w:rPr>
        <w:t>§</w:t>
      </w:r>
      <w:r w:rsidRPr="007F2E47">
        <w:rPr>
          <w:color w:val="000000" w:themeColor="text1"/>
          <w:vertAlign w:val="superscript"/>
        </w:rPr>
        <w:t xml:space="preserve"> </w:t>
      </w:r>
      <w:r w:rsidRPr="007F2E47">
        <w:rPr>
          <w:color w:val="000000" w:themeColor="text1"/>
        </w:rPr>
        <w:t xml:space="preserve">CIHI (2023) data classifies Surrey Memorial Hospital as a teaching site however, for the purpose of the current study, this site is categorized as a community hospital </w:t>
      </w:r>
      <w:r>
        <w:rPr>
          <w:color w:val="000000" w:themeColor="text1"/>
        </w:rPr>
        <w:t>because</w:t>
      </w:r>
      <w:r w:rsidRPr="007F2E47">
        <w:rPr>
          <w:color w:val="000000" w:themeColor="text1"/>
        </w:rPr>
        <w:t xml:space="preserve"> it is not a research-oriented institution</w:t>
      </w:r>
    </w:p>
    <w:p w14:paraId="6BD8046A" w14:textId="77777777" w:rsidR="00084D22" w:rsidRPr="007F2E47" w:rsidRDefault="00084D22" w:rsidP="00084D22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||</w:t>
      </w:r>
      <w:r w:rsidRPr="007F2E47">
        <w:rPr>
          <w:color w:val="000000" w:themeColor="text1"/>
        </w:rPr>
        <w:t>Information on number of beds not provided by CIHI dataset (CIHI, 2023).</w:t>
      </w:r>
    </w:p>
    <w:p w14:paraId="1FC9EA0A" w14:textId="77777777" w:rsidR="00370F51" w:rsidRDefault="00370F51"/>
    <w:sectPr w:rsidR="00370F51" w:rsidSect="00151C81">
      <w:footerReference w:type="even" r:id="rId6"/>
      <w:footerReference w:type="default" r:id="rId7"/>
      <w:pgSz w:w="12240" w:h="15840"/>
      <w:pgMar w:top="1440" w:right="1440" w:bottom="144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65F44" w14:textId="77777777" w:rsidR="00866B16" w:rsidRDefault="00866B16">
      <w:r>
        <w:separator/>
      </w:r>
    </w:p>
  </w:endnote>
  <w:endnote w:type="continuationSeparator" w:id="0">
    <w:p w14:paraId="3E410370" w14:textId="77777777" w:rsidR="00866B16" w:rsidRDefault="00866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3877024"/>
      <w:docPartObj>
        <w:docPartGallery w:val="Page Numbers (Bottom of Page)"/>
        <w:docPartUnique/>
      </w:docPartObj>
    </w:sdtPr>
    <w:sdtContent>
      <w:p w14:paraId="592E567C" w14:textId="77777777" w:rsidR="00370F51" w:rsidRDefault="00000000" w:rsidP="00F603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B8B62D" w14:textId="77777777" w:rsidR="00370F51" w:rsidRDefault="00370F51" w:rsidP="007330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7106845"/>
      <w:docPartObj>
        <w:docPartGallery w:val="Page Numbers (Bottom of Page)"/>
        <w:docPartUnique/>
      </w:docPartObj>
    </w:sdtPr>
    <w:sdtContent>
      <w:p w14:paraId="3DF02C8C" w14:textId="77777777" w:rsidR="00370F51" w:rsidRDefault="00000000" w:rsidP="00F603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41E9CD2D" w14:textId="77777777" w:rsidR="00370F51" w:rsidRDefault="00370F51" w:rsidP="007330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917EB" w14:textId="77777777" w:rsidR="00866B16" w:rsidRDefault="00866B16">
      <w:r>
        <w:separator/>
      </w:r>
    </w:p>
  </w:footnote>
  <w:footnote w:type="continuationSeparator" w:id="0">
    <w:p w14:paraId="179A0B9D" w14:textId="77777777" w:rsidR="00866B16" w:rsidRDefault="00866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D22"/>
    <w:rsid w:val="00084D22"/>
    <w:rsid w:val="001F5B13"/>
    <w:rsid w:val="00296D89"/>
    <w:rsid w:val="002E416D"/>
    <w:rsid w:val="00370F51"/>
    <w:rsid w:val="00476E88"/>
    <w:rsid w:val="00547BCD"/>
    <w:rsid w:val="0065428F"/>
    <w:rsid w:val="00866B16"/>
    <w:rsid w:val="00A30092"/>
    <w:rsid w:val="00B74620"/>
    <w:rsid w:val="00B7521D"/>
    <w:rsid w:val="00C0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72D0D"/>
  <w15:chartTrackingRefBased/>
  <w15:docId w15:val="{4DFE9CD8-1625-0B46-BD27-9B8CDD8B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D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4D2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4D22"/>
    <w:rPr>
      <w:rFonts w:eastAsiaTheme="minorHAnsi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84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 Rego</dc:creator>
  <cp:keywords/>
  <dc:description/>
  <cp:lastModifiedBy>Kian Rego</cp:lastModifiedBy>
  <cp:revision>2</cp:revision>
  <dcterms:created xsi:type="dcterms:W3CDTF">2024-02-27T18:25:00Z</dcterms:created>
  <dcterms:modified xsi:type="dcterms:W3CDTF">2024-06-03T18:34:00Z</dcterms:modified>
</cp:coreProperties>
</file>